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8DC53C" w14:textId="7790AF44" w:rsidR="00393AF7" w:rsidRPr="00AC24A9" w:rsidRDefault="00674F58" w:rsidP="00393AF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2</w:t>
      </w:r>
      <w:r w:rsidR="00393AF7" w:rsidRPr="005D1871">
        <w:rPr>
          <w:rFonts w:ascii="Arial" w:hAnsi="Arial" w:cs="Arial"/>
          <w:b/>
          <w:bCs/>
        </w:rPr>
        <w:t xml:space="preserve">: Summary of </w:t>
      </w:r>
      <w:r w:rsidR="00393AF7">
        <w:rPr>
          <w:rFonts w:ascii="Arial" w:hAnsi="Arial" w:cs="Arial"/>
          <w:b/>
          <w:bCs/>
        </w:rPr>
        <w:t>cumulant</w:t>
      </w:r>
      <w:r>
        <w:rPr>
          <w:rFonts w:ascii="Arial" w:hAnsi="Arial" w:cs="Arial"/>
          <w:b/>
          <w:bCs/>
        </w:rPr>
        <w:t>s</w:t>
      </w:r>
      <w:r w:rsidR="00393AF7">
        <w:rPr>
          <w:rFonts w:ascii="Arial" w:hAnsi="Arial" w:cs="Arial"/>
          <w:b/>
          <w:bCs/>
        </w:rPr>
        <w:t xml:space="preserve"> fits</w:t>
      </w:r>
      <w:r w:rsidR="00AC24A9">
        <w:rPr>
          <w:rFonts w:ascii="Arial" w:hAnsi="Arial" w:cs="Arial"/>
          <w:b/>
          <w:bCs/>
        </w:rPr>
        <w:t xml:space="preserve"> </w:t>
      </w:r>
      <w:r w:rsidR="00393AF7" w:rsidRPr="005D1871">
        <w:rPr>
          <w:rFonts w:ascii="Arial" w:hAnsi="Arial" w:cs="Arial"/>
          <w:b/>
          <w:bCs/>
        </w:rPr>
        <w:t xml:space="preserve">for </w:t>
      </w:r>
      <w:r w:rsidR="00AC24A9" w:rsidRPr="00F94E37">
        <w:rPr>
          <w:rFonts w:ascii="Arial" w:hAnsi="Arial" w:cs="Arial"/>
          <w:b/>
          <w:bCs/>
          <w:sz w:val="22"/>
          <w:szCs w:val="22"/>
        </w:rPr>
        <w:t>MRS2</w:t>
      </w:r>
      <w:r w:rsidR="00AC24A9" w:rsidRPr="00F94E37">
        <w:rPr>
          <w:rFonts w:ascii="Arial" w:hAnsi="Arial" w:cs="Arial"/>
          <w:b/>
          <w:bCs/>
          <w:sz w:val="22"/>
          <w:szCs w:val="22"/>
          <w:vertAlign w:val="subscript"/>
        </w:rPr>
        <w:t>58-443</w:t>
      </w:r>
      <w:r w:rsidR="00AC24A9">
        <w:rPr>
          <w:rFonts w:ascii="Arial" w:hAnsi="Arial" w:cs="Arial"/>
          <w:b/>
          <w:bCs/>
          <w:sz w:val="22"/>
          <w:szCs w:val="22"/>
          <w:vertAlign w:val="subscript"/>
        </w:rPr>
        <w:t xml:space="preserve"> </w:t>
      </w:r>
      <w:r w:rsidR="00AC24A9">
        <w:rPr>
          <w:rFonts w:ascii="Arial" w:eastAsia="Times New Roman" w:hAnsi="Arial" w:cs="Arial"/>
          <w:b/>
          <w:bCs/>
          <w:color w:val="000000"/>
        </w:rPr>
        <w:t xml:space="preserve">and </w:t>
      </w:r>
      <w:r w:rsidR="00AC24A9" w:rsidRPr="00F94E37">
        <w:rPr>
          <w:rFonts w:ascii="Arial" w:hAnsi="Arial" w:cs="Arial"/>
          <w:b/>
          <w:bCs/>
          <w:sz w:val="22"/>
          <w:szCs w:val="22"/>
        </w:rPr>
        <w:t>MRS2</w:t>
      </w:r>
      <w:r w:rsidR="00AC24A9" w:rsidRPr="00F94E37">
        <w:rPr>
          <w:rFonts w:ascii="Arial" w:hAnsi="Arial" w:cs="Arial"/>
          <w:b/>
          <w:bCs/>
          <w:sz w:val="22"/>
          <w:szCs w:val="22"/>
          <w:vertAlign w:val="subscript"/>
        </w:rPr>
        <w:t>58-</w:t>
      </w:r>
      <w:r w:rsidR="00AC24A9">
        <w:rPr>
          <w:rFonts w:ascii="Arial" w:hAnsi="Arial" w:cs="Arial"/>
          <w:b/>
          <w:bCs/>
          <w:sz w:val="22"/>
          <w:szCs w:val="22"/>
          <w:vertAlign w:val="subscript"/>
        </w:rPr>
        <w:t>333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Style w:val="TableGrid"/>
        <w:tblpPr w:leftFromText="180" w:rightFromText="180" w:vertAnchor="text" w:horzAnchor="margin" w:tblpY="70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1670"/>
        <w:gridCol w:w="1598"/>
        <w:gridCol w:w="1745"/>
        <w:gridCol w:w="1598"/>
        <w:gridCol w:w="1745"/>
      </w:tblGrid>
      <w:tr w:rsidR="00674F58" w:rsidRPr="00F94E37" w14:paraId="7A5C5EA4" w14:textId="77777777" w:rsidTr="00674F58">
        <w:trPr>
          <w:trHeight w:val="589"/>
        </w:trPr>
        <w:tc>
          <w:tcPr>
            <w:tcW w:w="177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5859DAB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>Protein</w:t>
            </w:r>
          </w:p>
        </w:tc>
        <w:tc>
          <w:tcPr>
            <w:tcW w:w="16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1FE6703" w14:textId="77777777" w:rsidR="00674F58" w:rsidRPr="00F94E37" w:rsidRDefault="00674F58" w:rsidP="00674F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emperature </w:t>
            </w:r>
            <w:r w:rsidRPr="00E579CF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 w:themeFill="background1"/>
              </w:rPr>
              <w:t>(</w:t>
            </w:r>
            <w:r w:rsidRPr="00E579CF">
              <w:rPr>
                <w:rFonts w:ascii="Arial" w:hAnsi="Arial" w:cs="Arial"/>
                <w:i/>
                <w:iCs/>
                <w:color w:val="202122"/>
                <w:sz w:val="22"/>
                <w:szCs w:val="22"/>
                <w:shd w:val="clear" w:color="auto" w:fill="FFFFFF" w:themeFill="background1"/>
              </w:rPr>
              <w:t>°</w:t>
            </w:r>
            <w:r w:rsidRPr="00E579CF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 w:themeFill="background1"/>
              </w:rPr>
              <w:t>C</w:t>
            </w:r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7C2B946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>Experimental Condition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44AB4CF" w14:textId="5B6081FE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>Hydrodynamic Radiu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nm)</w:t>
            </w:r>
            <w:r w:rsidR="0082774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82774D" w:rsidRPr="0082774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1071EC6" w14:textId="64984623" w:rsidR="00674F58" w:rsidRPr="00F61566" w:rsidRDefault="00674F58" w:rsidP="0082774D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>Experimental Conditio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82774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93466E6" w14:textId="4AE0BDAA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>Hydrodynamic Radiu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nm)</w:t>
            </w:r>
            <w:r w:rsidR="0082774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82774D" w:rsidRPr="0082774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674F58" w:rsidRPr="00F94E37" w14:paraId="5C700ADD" w14:textId="77777777" w:rsidTr="00674F58">
        <w:trPr>
          <w:trHeight w:val="284"/>
        </w:trPr>
        <w:tc>
          <w:tcPr>
            <w:tcW w:w="177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4A7B8A8" w14:textId="77777777" w:rsidR="00674F58" w:rsidRPr="00F94E37" w:rsidRDefault="00674F58" w:rsidP="00674F58">
            <w:pPr>
              <w:tabs>
                <w:tab w:val="left" w:pos="8640"/>
              </w:tabs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</w:pPr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MRS2</w:t>
            </w:r>
            <w:r w:rsidRPr="00F94E37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58-443</w:t>
            </w:r>
          </w:p>
        </w:tc>
        <w:tc>
          <w:tcPr>
            <w:tcW w:w="167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163E144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598" w:type="dxa"/>
            <w:tcBorders>
              <w:top w:val="single" w:sz="12" w:space="0" w:color="auto"/>
              <w:bottom w:val="nil"/>
            </w:tcBorders>
            <w:vAlign w:val="center"/>
          </w:tcPr>
          <w:p w14:paraId="1FC5DE8C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-Mg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top w:val="single" w:sz="12" w:space="0" w:color="auto"/>
              <w:bottom w:val="nil"/>
            </w:tcBorders>
            <w:vAlign w:val="center"/>
          </w:tcPr>
          <w:p w14:paraId="04F7699E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10.58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1.04</w:t>
            </w:r>
          </w:p>
        </w:tc>
        <w:tc>
          <w:tcPr>
            <w:tcW w:w="1598" w:type="dxa"/>
            <w:tcBorders>
              <w:top w:val="single" w:sz="12" w:space="0" w:color="auto"/>
              <w:bottom w:val="nil"/>
            </w:tcBorders>
            <w:vAlign w:val="center"/>
          </w:tcPr>
          <w:p w14:paraId="229B9430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+Mg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4590BB58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10.68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 0.84</w:t>
            </w:r>
          </w:p>
        </w:tc>
      </w:tr>
      <w:tr w:rsidR="00674F58" w:rsidRPr="00F94E37" w14:paraId="3751292D" w14:textId="77777777" w:rsidTr="00674F58">
        <w:trPr>
          <w:trHeight w:val="305"/>
        </w:trPr>
        <w:tc>
          <w:tcPr>
            <w:tcW w:w="1777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15DAFB4" w14:textId="77777777" w:rsidR="00674F58" w:rsidRPr="00F94E37" w:rsidRDefault="00674F58" w:rsidP="00674F58">
            <w:pPr>
              <w:tabs>
                <w:tab w:val="left" w:pos="864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0" w:type="dxa"/>
            <w:vMerge/>
            <w:tcBorders>
              <w:top w:val="nil"/>
              <w:bottom w:val="nil"/>
            </w:tcBorders>
            <w:vAlign w:val="center"/>
          </w:tcPr>
          <w:p w14:paraId="122A6A0E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00335084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-Ca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4BA4789F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10.86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1.25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7FB44D17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+Ca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  <w:vAlign w:val="center"/>
          </w:tcPr>
          <w:p w14:paraId="42FE7812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10.64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 0.95</w:t>
            </w:r>
          </w:p>
        </w:tc>
      </w:tr>
      <w:tr w:rsidR="00674F58" w:rsidRPr="00F94E37" w14:paraId="6B43132E" w14:textId="77777777" w:rsidTr="00674F58">
        <w:trPr>
          <w:trHeight w:val="284"/>
        </w:trPr>
        <w:tc>
          <w:tcPr>
            <w:tcW w:w="1777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FA566A2" w14:textId="77777777" w:rsidR="00674F58" w:rsidRPr="00F94E37" w:rsidRDefault="00674F58" w:rsidP="00674F58">
            <w:pPr>
              <w:tabs>
                <w:tab w:val="left" w:pos="864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0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475F3309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bottom w:val="single" w:sz="6" w:space="0" w:color="auto"/>
            </w:tcBorders>
            <w:vAlign w:val="center"/>
          </w:tcPr>
          <w:p w14:paraId="2A35C679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-Co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top w:val="nil"/>
              <w:bottom w:val="single" w:sz="6" w:space="0" w:color="auto"/>
            </w:tcBorders>
            <w:vAlign w:val="center"/>
          </w:tcPr>
          <w:p w14:paraId="6C0BE081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10.97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1.38</w:t>
            </w:r>
          </w:p>
        </w:tc>
        <w:tc>
          <w:tcPr>
            <w:tcW w:w="1598" w:type="dxa"/>
            <w:tcBorders>
              <w:top w:val="nil"/>
              <w:bottom w:val="single" w:sz="6" w:space="0" w:color="auto"/>
            </w:tcBorders>
            <w:vAlign w:val="center"/>
          </w:tcPr>
          <w:p w14:paraId="1EB098D2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+Co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14:paraId="77E36FC0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2.43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 1.33</w:t>
            </w:r>
          </w:p>
        </w:tc>
      </w:tr>
      <w:tr w:rsidR="00674F58" w:rsidRPr="00F94E37" w14:paraId="13FD4590" w14:textId="77777777" w:rsidTr="00674F58">
        <w:trPr>
          <w:trHeight w:val="305"/>
        </w:trPr>
        <w:tc>
          <w:tcPr>
            <w:tcW w:w="1777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743C46D" w14:textId="77777777" w:rsidR="00674F58" w:rsidRPr="00F94E37" w:rsidRDefault="00674F58" w:rsidP="00674F58">
            <w:pPr>
              <w:tabs>
                <w:tab w:val="left" w:pos="864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0" w:type="dxa"/>
            <w:vMerge w:val="restar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DD32EB0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598" w:type="dxa"/>
            <w:tcBorders>
              <w:top w:val="single" w:sz="6" w:space="0" w:color="auto"/>
            </w:tcBorders>
            <w:vAlign w:val="center"/>
          </w:tcPr>
          <w:p w14:paraId="39B2EC68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-Mg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top w:val="single" w:sz="6" w:space="0" w:color="auto"/>
            </w:tcBorders>
            <w:vAlign w:val="center"/>
          </w:tcPr>
          <w:p w14:paraId="20241CC9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3.69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 0.50</w:t>
            </w:r>
          </w:p>
        </w:tc>
        <w:tc>
          <w:tcPr>
            <w:tcW w:w="1598" w:type="dxa"/>
            <w:tcBorders>
              <w:top w:val="single" w:sz="6" w:space="0" w:color="auto"/>
            </w:tcBorders>
            <w:vAlign w:val="center"/>
          </w:tcPr>
          <w:p w14:paraId="24711E0B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+Mg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top w:val="single" w:sz="6" w:space="0" w:color="auto"/>
              <w:right w:val="nil"/>
            </w:tcBorders>
            <w:vAlign w:val="center"/>
          </w:tcPr>
          <w:p w14:paraId="229A495D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3.47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 0.90</w:t>
            </w:r>
          </w:p>
        </w:tc>
      </w:tr>
      <w:tr w:rsidR="00674F58" w:rsidRPr="00F94E37" w14:paraId="1E9244D6" w14:textId="77777777" w:rsidTr="00674F58">
        <w:trPr>
          <w:trHeight w:val="91"/>
        </w:trPr>
        <w:tc>
          <w:tcPr>
            <w:tcW w:w="1777" w:type="dxa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6625171" w14:textId="77777777" w:rsidR="00674F58" w:rsidRPr="00F94E37" w:rsidRDefault="00674F58" w:rsidP="00674F58">
            <w:pPr>
              <w:tabs>
                <w:tab w:val="left" w:pos="864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0" w:type="dxa"/>
            <w:vMerge/>
            <w:tcBorders>
              <w:top w:val="single" w:sz="12" w:space="0" w:color="auto"/>
            </w:tcBorders>
            <w:vAlign w:val="center"/>
          </w:tcPr>
          <w:p w14:paraId="34DB5BBB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  <w:vAlign w:val="center"/>
          </w:tcPr>
          <w:p w14:paraId="5E5ADC30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-Ca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vAlign w:val="center"/>
          </w:tcPr>
          <w:p w14:paraId="5EBE13AC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3.66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 0.78</w:t>
            </w:r>
          </w:p>
        </w:tc>
        <w:tc>
          <w:tcPr>
            <w:tcW w:w="1598" w:type="dxa"/>
            <w:vAlign w:val="center"/>
          </w:tcPr>
          <w:p w14:paraId="3D059F73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+Ca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right w:val="nil"/>
            </w:tcBorders>
            <w:vAlign w:val="center"/>
          </w:tcPr>
          <w:p w14:paraId="1BC2E32F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3.44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 1.25</w:t>
            </w:r>
          </w:p>
        </w:tc>
      </w:tr>
      <w:tr w:rsidR="00674F58" w:rsidRPr="00F94E37" w14:paraId="2D13B8A8" w14:textId="77777777" w:rsidTr="00674F58">
        <w:trPr>
          <w:trHeight w:val="284"/>
        </w:trPr>
        <w:tc>
          <w:tcPr>
            <w:tcW w:w="1777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6C679982" w14:textId="77777777" w:rsidR="00674F58" w:rsidRPr="00F94E37" w:rsidRDefault="00674F58" w:rsidP="00674F58">
            <w:pPr>
              <w:tabs>
                <w:tab w:val="left" w:pos="864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0" w:type="dxa"/>
            <w:vMerge/>
            <w:tcBorders>
              <w:bottom w:val="single" w:sz="12" w:space="0" w:color="auto"/>
            </w:tcBorders>
            <w:vAlign w:val="center"/>
          </w:tcPr>
          <w:p w14:paraId="5D791346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  <w:tcBorders>
              <w:bottom w:val="single" w:sz="12" w:space="0" w:color="auto"/>
            </w:tcBorders>
            <w:vAlign w:val="center"/>
          </w:tcPr>
          <w:p w14:paraId="08E558CC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-Co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bottom w:val="single" w:sz="12" w:space="0" w:color="auto"/>
            </w:tcBorders>
            <w:vAlign w:val="center"/>
          </w:tcPr>
          <w:p w14:paraId="618C40F5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4.87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 0.95</w:t>
            </w:r>
          </w:p>
        </w:tc>
        <w:tc>
          <w:tcPr>
            <w:tcW w:w="1598" w:type="dxa"/>
            <w:tcBorders>
              <w:bottom w:val="single" w:sz="12" w:space="0" w:color="auto"/>
            </w:tcBorders>
            <w:vAlign w:val="center"/>
          </w:tcPr>
          <w:p w14:paraId="5CA4CF58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+Co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bottom w:val="single" w:sz="12" w:space="0" w:color="auto"/>
              <w:right w:val="nil"/>
            </w:tcBorders>
            <w:vAlign w:val="center"/>
          </w:tcPr>
          <w:p w14:paraId="39B342BA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2.59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 1.04</w:t>
            </w:r>
          </w:p>
        </w:tc>
      </w:tr>
      <w:tr w:rsidR="00674F58" w:rsidRPr="00F94E37" w14:paraId="2CB494B6" w14:textId="77777777" w:rsidTr="00674F58">
        <w:trPr>
          <w:trHeight w:val="305"/>
        </w:trPr>
        <w:tc>
          <w:tcPr>
            <w:tcW w:w="1777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689FCBC3" w14:textId="77777777" w:rsidR="00674F58" w:rsidRPr="00F94E37" w:rsidRDefault="00674F58" w:rsidP="00674F58">
            <w:pPr>
              <w:tabs>
                <w:tab w:val="left" w:pos="8640"/>
              </w:tabs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</w:pPr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MRS2</w:t>
            </w:r>
            <w:r w:rsidRPr="00F94E37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58-333</w:t>
            </w:r>
          </w:p>
        </w:tc>
        <w:tc>
          <w:tcPr>
            <w:tcW w:w="167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558E3A9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598" w:type="dxa"/>
            <w:tcBorders>
              <w:top w:val="single" w:sz="12" w:space="0" w:color="auto"/>
              <w:bottom w:val="nil"/>
            </w:tcBorders>
            <w:vAlign w:val="center"/>
          </w:tcPr>
          <w:p w14:paraId="4E22B2D8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-Mg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top w:val="single" w:sz="12" w:space="0" w:color="auto"/>
              <w:bottom w:val="nil"/>
            </w:tcBorders>
            <w:vAlign w:val="center"/>
          </w:tcPr>
          <w:p w14:paraId="2433EA41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5.77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 0.88</w:t>
            </w:r>
          </w:p>
        </w:tc>
        <w:tc>
          <w:tcPr>
            <w:tcW w:w="1598" w:type="dxa"/>
            <w:tcBorders>
              <w:top w:val="single" w:sz="12" w:space="0" w:color="auto"/>
              <w:bottom w:val="nil"/>
            </w:tcBorders>
            <w:vAlign w:val="center"/>
          </w:tcPr>
          <w:p w14:paraId="76AE74A9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+Mg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1DBE6850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5.83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 1.14</w:t>
            </w:r>
          </w:p>
        </w:tc>
      </w:tr>
      <w:tr w:rsidR="00674F58" w:rsidRPr="00F94E37" w14:paraId="53F6A1D0" w14:textId="77777777" w:rsidTr="00674F58">
        <w:trPr>
          <w:trHeight w:val="284"/>
        </w:trPr>
        <w:tc>
          <w:tcPr>
            <w:tcW w:w="1777" w:type="dxa"/>
            <w:vMerge/>
            <w:tcBorders>
              <w:left w:val="nil"/>
            </w:tcBorders>
            <w:vAlign w:val="center"/>
          </w:tcPr>
          <w:p w14:paraId="26B9E72E" w14:textId="77777777" w:rsidR="00674F58" w:rsidRPr="00F94E37" w:rsidRDefault="00674F58" w:rsidP="00674F58">
            <w:pPr>
              <w:tabs>
                <w:tab w:val="left" w:pos="864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0" w:type="dxa"/>
            <w:vMerge/>
            <w:tcBorders>
              <w:top w:val="nil"/>
              <w:bottom w:val="nil"/>
            </w:tcBorders>
            <w:vAlign w:val="center"/>
          </w:tcPr>
          <w:p w14:paraId="44E69A1D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5DB33289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-Ca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3EA6901B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6.68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 0.85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16F32996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+Ca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  <w:vAlign w:val="center"/>
          </w:tcPr>
          <w:p w14:paraId="098F27CD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4.55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 0.96</w:t>
            </w:r>
          </w:p>
        </w:tc>
      </w:tr>
      <w:tr w:rsidR="00674F58" w:rsidRPr="00F94E37" w14:paraId="3E207E57" w14:textId="77777777" w:rsidTr="00674F58">
        <w:trPr>
          <w:trHeight w:val="305"/>
        </w:trPr>
        <w:tc>
          <w:tcPr>
            <w:tcW w:w="1777" w:type="dxa"/>
            <w:vMerge/>
            <w:tcBorders>
              <w:left w:val="nil"/>
            </w:tcBorders>
            <w:vAlign w:val="center"/>
          </w:tcPr>
          <w:p w14:paraId="37AA8733" w14:textId="77777777" w:rsidR="00674F58" w:rsidRPr="00F94E37" w:rsidRDefault="00674F58" w:rsidP="00674F58">
            <w:pPr>
              <w:tabs>
                <w:tab w:val="left" w:pos="864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0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41172D1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bottom w:val="single" w:sz="6" w:space="0" w:color="auto"/>
            </w:tcBorders>
            <w:vAlign w:val="center"/>
          </w:tcPr>
          <w:p w14:paraId="4C6E73BF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-Co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top w:val="nil"/>
              <w:bottom w:val="single" w:sz="6" w:space="0" w:color="auto"/>
            </w:tcBorders>
            <w:vAlign w:val="center"/>
          </w:tcPr>
          <w:p w14:paraId="445B4C97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5.76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 0.50</w:t>
            </w:r>
          </w:p>
        </w:tc>
        <w:tc>
          <w:tcPr>
            <w:tcW w:w="1598" w:type="dxa"/>
            <w:tcBorders>
              <w:top w:val="nil"/>
              <w:bottom w:val="single" w:sz="6" w:space="0" w:color="auto"/>
            </w:tcBorders>
            <w:vAlign w:val="center"/>
          </w:tcPr>
          <w:p w14:paraId="7D960D66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+Co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14:paraId="008D0C60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5.83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 0.49</w:t>
            </w:r>
          </w:p>
        </w:tc>
      </w:tr>
      <w:tr w:rsidR="00674F58" w:rsidRPr="00F94E37" w14:paraId="259BE7B1" w14:textId="77777777" w:rsidTr="00674F58">
        <w:trPr>
          <w:trHeight w:val="305"/>
        </w:trPr>
        <w:tc>
          <w:tcPr>
            <w:tcW w:w="1777" w:type="dxa"/>
            <w:vMerge/>
            <w:tcBorders>
              <w:left w:val="nil"/>
            </w:tcBorders>
            <w:vAlign w:val="center"/>
          </w:tcPr>
          <w:p w14:paraId="7F9BA3AC" w14:textId="77777777" w:rsidR="00674F58" w:rsidRPr="00F94E37" w:rsidRDefault="00674F58" w:rsidP="00674F58">
            <w:pPr>
              <w:tabs>
                <w:tab w:val="left" w:pos="864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0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10E30183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598" w:type="dxa"/>
            <w:tcBorders>
              <w:top w:val="single" w:sz="6" w:space="0" w:color="auto"/>
              <w:bottom w:val="nil"/>
            </w:tcBorders>
            <w:vAlign w:val="center"/>
          </w:tcPr>
          <w:p w14:paraId="6FBDB429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-Mg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top w:val="single" w:sz="6" w:space="0" w:color="auto"/>
              <w:bottom w:val="nil"/>
            </w:tcBorders>
            <w:vAlign w:val="center"/>
          </w:tcPr>
          <w:p w14:paraId="5BB5843A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8.89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 0.46</w:t>
            </w:r>
          </w:p>
        </w:tc>
        <w:tc>
          <w:tcPr>
            <w:tcW w:w="1598" w:type="dxa"/>
            <w:tcBorders>
              <w:top w:val="single" w:sz="6" w:space="0" w:color="auto"/>
              <w:bottom w:val="nil"/>
            </w:tcBorders>
            <w:vAlign w:val="center"/>
          </w:tcPr>
          <w:p w14:paraId="5D9E7E4F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+Mg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14:paraId="2460835A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4.95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 0.64</w:t>
            </w:r>
          </w:p>
        </w:tc>
      </w:tr>
      <w:tr w:rsidR="00674F58" w:rsidRPr="00F94E37" w14:paraId="64C140A4" w14:textId="77777777" w:rsidTr="00674F58">
        <w:trPr>
          <w:trHeight w:val="284"/>
        </w:trPr>
        <w:tc>
          <w:tcPr>
            <w:tcW w:w="1777" w:type="dxa"/>
            <w:vMerge/>
            <w:tcBorders>
              <w:left w:val="nil"/>
            </w:tcBorders>
          </w:tcPr>
          <w:p w14:paraId="69143C87" w14:textId="77777777" w:rsidR="00674F58" w:rsidRPr="00F94E37" w:rsidRDefault="00674F58" w:rsidP="00674F58">
            <w:pPr>
              <w:tabs>
                <w:tab w:val="left" w:pos="864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0" w:type="dxa"/>
            <w:vMerge/>
            <w:tcBorders>
              <w:top w:val="nil"/>
              <w:bottom w:val="nil"/>
            </w:tcBorders>
          </w:tcPr>
          <w:p w14:paraId="4862EEF8" w14:textId="77777777" w:rsidR="00674F58" w:rsidRPr="00F94E37" w:rsidRDefault="00674F58" w:rsidP="00674F58">
            <w:pPr>
              <w:tabs>
                <w:tab w:val="left" w:pos="864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16767777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-Ca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59D1BBC3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6.68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 0.70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5E1D1622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+Ca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  <w:vAlign w:val="center"/>
          </w:tcPr>
          <w:p w14:paraId="1CE6FE94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4.55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 0.96</w:t>
            </w:r>
          </w:p>
        </w:tc>
      </w:tr>
      <w:tr w:rsidR="00674F58" w:rsidRPr="00F94E37" w14:paraId="2BA6846D" w14:textId="77777777" w:rsidTr="00674F58">
        <w:trPr>
          <w:trHeight w:val="305"/>
        </w:trPr>
        <w:tc>
          <w:tcPr>
            <w:tcW w:w="1777" w:type="dxa"/>
            <w:vMerge/>
            <w:tcBorders>
              <w:left w:val="nil"/>
              <w:bottom w:val="single" w:sz="12" w:space="0" w:color="auto"/>
            </w:tcBorders>
          </w:tcPr>
          <w:p w14:paraId="64D9BB5A" w14:textId="77777777" w:rsidR="00674F58" w:rsidRPr="00F94E37" w:rsidRDefault="00674F58" w:rsidP="00674F58">
            <w:pPr>
              <w:tabs>
                <w:tab w:val="left" w:pos="864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0" w:type="dxa"/>
            <w:vMerge/>
            <w:tcBorders>
              <w:top w:val="nil"/>
              <w:bottom w:val="single" w:sz="12" w:space="0" w:color="auto"/>
            </w:tcBorders>
          </w:tcPr>
          <w:p w14:paraId="0FF55B7E" w14:textId="77777777" w:rsidR="00674F58" w:rsidRPr="00F94E37" w:rsidRDefault="00674F58" w:rsidP="00674F58">
            <w:pPr>
              <w:tabs>
                <w:tab w:val="left" w:pos="864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bottom w:val="single" w:sz="12" w:space="0" w:color="auto"/>
            </w:tcBorders>
            <w:vAlign w:val="center"/>
          </w:tcPr>
          <w:p w14:paraId="52C3A48C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-Co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top w:val="nil"/>
              <w:bottom w:val="single" w:sz="12" w:space="0" w:color="auto"/>
            </w:tcBorders>
            <w:vAlign w:val="center"/>
          </w:tcPr>
          <w:p w14:paraId="368C7C68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4.43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 0.53</w:t>
            </w:r>
          </w:p>
        </w:tc>
        <w:tc>
          <w:tcPr>
            <w:tcW w:w="1598" w:type="dxa"/>
            <w:tcBorders>
              <w:top w:val="nil"/>
              <w:bottom w:val="single" w:sz="12" w:space="0" w:color="auto"/>
            </w:tcBorders>
            <w:vAlign w:val="center"/>
          </w:tcPr>
          <w:p w14:paraId="468D6AB0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+Co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A42B1A9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4.17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 0.77</w:t>
            </w:r>
          </w:p>
        </w:tc>
      </w:tr>
      <w:tr w:rsidR="00674F58" w:rsidRPr="00F94E37" w14:paraId="68A495DE" w14:textId="77777777" w:rsidTr="00674F58">
        <w:trPr>
          <w:trHeight w:val="549"/>
        </w:trPr>
        <w:tc>
          <w:tcPr>
            <w:tcW w:w="1777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E330FE2" w14:textId="3F3DE97B" w:rsidR="00674F58" w:rsidRPr="00F94E37" w:rsidRDefault="00674F58" w:rsidP="00674F58">
            <w:pPr>
              <w:tabs>
                <w:tab w:val="left" w:pos="8640"/>
              </w:tabs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905EE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>MRS2 D216A/D220A</w:t>
            </w:r>
          </w:p>
        </w:tc>
        <w:tc>
          <w:tcPr>
            <w:tcW w:w="16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F5131C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5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EB1A5A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-Mg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5EA7DE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5.69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 0.75</w:t>
            </w:r>
          </w:p>
        </w:tc>
        <w:tc>
          <w:tcPr>
            <w:tcW w:w="15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5AB9D4" w14:textId="77777777" w:rsidR="00674F58" w:rsidRPr="00F94E37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+MgCl</w:t>
            </w:r>
            <w:r w:rsidRPr="00F94E3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697CD1C" w14:textId="77777777" w:rsidR="00674F58" w:rsidRPr="0082774D" w:rsidRDefault="00674F58" w:rsidP="00674F58">
            <w:pPr>
              <w:tabs>
                <w:tab w:val="left" w:pos="864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5.67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 0.74</w:t>
            </w:r>
          </w:p>
        </w:tc>
      </w:tr>
    </w:tbl>
    <w:p w14:paraId="2BDCE8C8" w14:textId="54DAFACD" w:rsidR="00E62D7D" w:rsidRPr="00F94E37" w:rsidRDefault="00E62D7D" w:rsidP="001E070F">
      <w:pPr>
        <w:tabs>
          <w:tab w:val="left" w:pos="8640"/>
        </w:tabs>
        <w:rPr>
          <w:rFonts w:ascii="Arial" w:hAnsi="Arial" w:cs="Arial"/>
          <w:sz w:val="22"/>
          <w:szCs w:val="22"/>
        </w:rPr>
      </w:pPr>
    </w:p>
    <w:p w14:paraId="6FD46283" w14:textId="41D425D7" w:rsidR="00E62D7D" w:rsidRPr="00F94E37" w:rsidRDefault="00E62D7D" w:rsidP="001E070F">
      <w:pPr>
        <w:tabs>
          <w:tab w:val="left" w:pos="8640"/>
        </w:tabs>
        <w:rPr>
          <w:rFonts w:ascii="Arial" w:hAnsi="Arial" w:cs="Arial"/>
          <w:sz w:val="22"/>
          <w:szCs w:val="22"/>
        </w:rPr>
      </w:pPr>
    </w:p>
    <w:p w14:paraId="02BC7277" w14:textId="127FEC0A" w:rsidR="00E62D7D" w:rsidRPr="00F94E37" w:rsidRDefault="00E62D7D" w:rsidP="001E070F">
      <w:pPr>
        <w:tabs>
          <w:tab w:val="left" w:pos="8640"/>
        </w:tabs>
        <w:rPr>
          <w:rFonts w:ascii="Arial" w:hAnsi="Arial" w:cs="Arial"/>
          <w:sz w:val="22"/>
          <w:szCs w:val="22"/>
        </w:rPr>
      </w:pPr>
    </w:p>
    <w:p w14:paraId="508F06F0" w14:textId="1A0A04B9" w:rsidR="00E62D7D" w:rsidRPr="00F94E37" w:rsidRDefault="00E62D7D" w:rsidP="001E070F">
      <w:pPr>
        <w:tabs>
          <w:tab w:val="left" w:pos="8640"/>
        </w:tabs>
        <w:rPr>
          <w:rFonts w:ascii="Arial" w:hAnsi="Arial" w:cs="Arial"/>
          <w:sz w:val="22"/>
          <w:szCs w:val="22"/>
        </w:rPr>
      </w:pPr>
    </w:p>
    <w:p w14:paraId="0D63F764" w14:textId="4F16640F" w:rsidR="00E62D7D" w:rsidRPr="00F94E37" w:rsidRDefault="00E62D7D" w:rsidP="001E070F">
      <w:pPr>
        <w:tabs>
          <w:tab w:val="left" w:pos="8640"/>
        </w:tabs>
        <w:rPr>
          <w:rFonts w:ascii="Arial" w:hAnsi="Arial" w:cs="Arial"/>
          <w:sz w:val="22"/>
          <w:szCs w:val="22"/>
        </w:rPr>
      </w:pPr>
    </w:p>
    <w:p w14:paraId="29097E26" w14:textId="6C394474" w:rsidR="00E62D7D" w:rsidRPr="00F94E37" w:rsidRDefault="00E62D7D" w:rsidP="001E070F">
      <w:pPr>
        <w:tabs>
          <w:tab w:val="left" w:pos="8640"/>
        </w:tabs>
        <w:rPr>
          <w:rFonts w:ascii="Arial" w:hAnsi="Arial" w:cs="Arial"/>
          <w:sz w:val="22"/>
          <w:szCs w:val="22"/>
        </w:rPr>
      </w:pPr>
    </w:p>
    <w:p w14:paraId="6C040F5F" w14:textId="72CEABD1" w:rsidR="00E62D7D" w:rsidRPr="00F94E37" w:rsidRDefault="00E62D7D" w:rsidP="001E070F">
      <w:pPr>
        <w:tabs>
          <w:tab w:val="left" w:pos="8640"/>
        </w:tabs>
        <w:rPr>
          <w:rFonts w:ascii="Arial" w:hAnsi="Arial" w:cs="Arial"/>
          <w:sz w:val="22"/>
          <w:szCs w:val="22"/>
        </w:rPr>
      </w:pPr>
    </w:p>
    <w:p w14:paraId="7DA257F3" w14:textId="5814FC30" w:rsidR="00E62D7D" w:rsidRPr="00F94E37" w:rsidRDefault="00E62D7D" w:rsidP="001E070F">
      <w:pPr>
        <w:tabs>
          <w:tab w:val="left" w:pos="8640"/>
        </w:tabs>
        <w:rPr>
          <w:rFonts w:ascii="Arial" w:hAnsi="Arial" w:cs="Arial"/>
          <w:sz w:val="22"/>
          <w:szCs w:val="22"/>
        </w:rPr>
      </w:pPr>
    </w:p>
    <w:p w14:paraId="381BA178" w14:textId="170E3EE1" w:rsidR="00E62D7D" w:rsidRPr="00F94E37" w:rsidRDefault="00E62D7D" w:rsidP="001E070F">
      <w:pPr>
        <w:tabs>
          <w:tab w:val="left" w:pos="8640"/>
        </w:tabs>
        <w:rPr>
          <w:rFonts w:ascii="Arial" w:hAnsi="Arial" w:cs="Arial"/>
          <w:sz w:val="22"/>
          <w:szCs w:val="22"/>
        </w:rPr>
      </w:pPr>
    </w:p>
    <w:p w14:paraId="188EFFC1" w14:textId="40F64390" w:rsidR="00E62D7D" w:rsidRPr="00F94E37" w:rsidRDefault="00E62D7D" w:rsidP="001E070F">
      <w:pPr>
        <w:tabs>
          <w:tab w:val="left" w:pos="8640"/>
        </w:tabs>
        <w:rPr>
          <w:rFonts w:ascii="Arial" w:hAnsi="Arial" w:cs="Arial"/>
          <w:sz w:val="22"/>
          <w:szCs w:val="22"/>
        </w:rPr>
      </w:pPr>
    </w:p>
    <w:p w14:paraId="428ACAD9" w14:textId="6194B102" w:rsidR="00E62D7D" w:rsidRPr="00F94E37" w:rsidRDefault="00E62D7D" w:rsidP="001E070F">
      <w:pPr>
        <w:tabs>
          <w:tab w:val="left" w:pos="8640"/>
        </w:tabs>
        <w:rPr>
          <w:rFonts w:ascii="Arial" w:hAnsi="Arial" w:cs="Arial"/>
          <w:sz w:val="22"/>
          <w:szCs w:val="22"/>
        </w:rPr>
      </w:pPr>
    </w:p>
    <w:p w14:paraId="20579330" w14:textId="5AB65CC5" w:rsidR="00E62D7D" w:rsidRPr="00F94E37" w:rsidRDefault="00E62D7D" w:rsidP="001E070F">
      <w:pPr>
        <w:tabs>
          <w:tab w:val="left" w:pos="8640"/>
        </w:tabs>
        <w:rPr>
          <w:rFonts w:ascii="Arial" w:hAnsi="Arial" w:cs="Arial"/>
          <w:sz w:val="22"/>
          <w:szCs w:val="22"/>
        </w:rPr>
      </w:pPr>
    </w:p>
    <w:p w14:paraId="2111E495" w14:textId="467AFB00" w:rsidR="00E62D7D" w:rsidRPr="00F94E37" w:rsidRDefault="00E62D7D" w:rsidP="001E070F">
      <w:pPr>
        <w:tabs>
          <w:tab w:val="left" w:pos="8640"/>
        </w:tabs>
        <w:rPr>
          <w:rFonts w:ascii="Arial" w:hAnsi="Arial" w:cs="Arial"/>
          <w:sz w:val="22"/>
          <w:szCs w:val="22"/>
        </w:rPr>
      </w:pPr>
    </w:p>
    <w:p w14:paraId="76FC04CA" w14:textId="3D50B8C3" w:rsidR="00E62D7D" w:rsidRPr="00F94E37" w:rsidRDefault="00E62D7D" w:rsidP="001E070F">
      <w:pPr>
        <w:tabs>
          <w:tab w:val="left" w:pos="8640"/>
        </w:tabs>
        <w:rPr>
          <w:rFonts w:ascii="Arial" w:hAnsi="Arial" w:cs="Arial"/>
          <w:sz w:val="22"/>
          <w:szCs w:val="22"/>
        </w:rPr>
      </w:pPr>
    </w:p>
    <w:p w14:paraId="5CCCE296" w14:textId="3B1D74DA" w:rsidR="00E62D7D" w:rsidRPr="00F94E37" w:rsidRDefault="00E62D7D" w:rsidP="001E070F">
      <w:pPr>
        <w:tabs>
          <w:tab w:val="left" w:pos="8640"/>
        </w:tabs>
        <w:rPr>
          <w:rFonts w:ascii="Arial" w:hAnsi="Arial" w:cs="Arial"/>
          <w:sz w:val="22"/>
          <w:szCs w:val="22"/>
        </w:rPr>
      </w:pPr>
    </w:p>
    <w:p w14:paraId="7418994C" w14:textId="6EBDEB19" w:rsidR="00E62D7D" w:rsidRPr="00F94E37" w:rsidRDefault="00E62D7D" w:rsidP="001E070F">
      <w:pPr>
        <w:tabs>
          <w:tab w:val="left" w:pos="8640"/>
        </w:tabs>
        <w:rPr>
          <w:rFonts w:ascii="Arial" w:hAnsi="Arial" w:cs="Arial"/>
          <w:sz w:val="22"/>
          <w:szCs w:val="22"/>
        </w:rPr>
      </w:pPr>
    </w:p>
    <w:p w14:paraId="06F10CE8" w14:textId="6888C645" w:rsidR="00E62D7D" w:rsidRPr="00F94E37" w:rsidRDefault="00E62D7D" w:rsidP="001E070F">
      <w:pPr>
        <w:tabs>
          <w:tab w:val="left" w:pos="8640"/>
        </w:tabs>
        <w:rPr>
          <w:rFonts w:ascii="Arial" w:hAnsi="Arial" w:cs="Arial"/>
          <w:sz w:val="22"/>
          <w:szCs w:val="22"/>
        </w:rPr>
      </w:pPr>
    </w:p>
    <w:p w14:paraId="622B226D" w14:textId="2BD495E0" w:rsidR="00E62D7D" w:rsidRPr="00F94E37" w:rsidRDefault="00E62D7D" w:rsidP="001E070F">
      <w:pPr>
        <w:tabs>
          <w:tab w:val="left" w:pos="8640"/>
        </w:tabs>
        <w:rPr>
          <w:rFonts w:ascii="Arial" w:hAnsi="Arial" w:cs="Arial"/>
          <w:sz w:val="22"/>
          <w:szCs w:val="22"/>
        </w:rPr>
      </w:pPr>
    </w:p>
    <w:p w14:paraId="158689E5" w14:textId="6564CFA9" w:rsidR="00E62D7D" w:rsidRPr="00F94E37" w:rsidRDefault="00E62D7D" w:rsidP="001E070F">
      <w:pPr>
        <w:tabs>
          <w:tab w:val="left" w:pos="8640"/>
        </w:tabs>
        <w:rPr>
          <w:rFonts w:ascii="Arial" w:hAnsi="Arial" w:cs="Arial"/>
          <w:sz w:val="22"/>
          <w:szCs w:val="22"/>
        </w:rPr>
      </w:pPr>
    </w:p>
    <w:p w14:paraId="677F6C72" w14:textId="1E703A64" w:rsidR="00E62D7D" w:rsidRPr="00F94E37" w:rsidRDefault="00E62D7D" w:rsidP="001E070F">
      <w:pPr>
        <w:tabs>
          <w:tab w:val="left" w:pos="8640"/>
        </w:tabs>
        <w:rPr>
          <w:rFonts w:ascii="Arial" w:hAnsi="Arial" w:cs="Arial"/>
          <w:sz w:val="22"/>
          <w:szCs w:val="22"/>
        </w:rPr>
      </w:pPr>
    </w:p>
    <w:p w14:paraId="01C9BFD4" w14:textId="274C812A" w:rsidR="0082774D" w:rsidRPr="0082774D" w:rsidRDefault="0082774D" w:rsidP="001E070F">
      <w:pPr>
        <w:tabs>
          <w:tab w:val="left" w:pos="864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 xml:space="preserve"> Errors (±) are SEM </w:t>
      </w:r>
      <w:r w:rsidRPr="00905EE6">
        <w:rPr>
          <w:rFonts w:ascii="Arial" w:hAnsi="Arial" w:cs="Arial"/>
          <w:sz w:val="20"/>
          <w:szCs w:val="20"/>
        </w:rPr>
        <w:t>from n=3 separate</w:t>
      </w:r>
      <w:r>
        <w:rPr>
          <w:rFonts w:ascii="Arial" w:hAnsi="Arial" w:cs="Arial"/>
          <w:sz w:val="20"/>
          <w:szCs w:val="20"/>
        </w:rPr>
        <w:t xml:space="preserve"> experiments</w:t>
      </w:r>
      <w:r w:rsidR="00905EE6">
        <w:rPr>
          <w:rFonts w:ascii="Arial" w:hAnsi="Arial" w:cs="Arial"/>
          <w:sz w:val="20"/>
          <w:szCs w:val="20"/>
        </w:rPr>
        <w:t xml:space="preserve"> from </w:t>
      </w:r>
      <w:r w:rsidR="00384ABF">
        <w:rPr>
          <w:rFonts w:ascii="Arial" w:hAnsi="Arial" w:cs="Arial"/>
          <w:sz w:val="20"/>
          <w:szCs w:val="20"/>
        </w:rPr>
        <w:t>three</w:t>
      </w:r>
      <w:r w:rsidR="00905EE6">
        <w:rPr>
          <w:rFonts w:ascii="Arial" w:hAnsi="Arial" w:cs="Arial"/>
          <w:sz w:val="20"/>
          <w:szCs w:val="20"/>
        </w:rPr>
        <w:t xml:space="preserve"> protein preparations</w:t>
      </w:r>
      <w:r>
        <w:rPr>
          <w:rFonts w:ascii="Arial" w:hAnsi="Arial" w:cs="Arial"/>
          <w:sz w:val="20"/>
          <w:szCs w:val="20"/>
        </w:rPr>
        <w:t>.</w:t>
      </w:r>
    </w:p>
    <w:p w14:paraId="5CF324D4" w14:textId="1DF958A0" w:rsidR="00E62D7D" w:rsidRPr="00393AF7" w:rsidRDefault="0082774D" w:rsidP="001E070F">
      <w:pPr>
        <w:tabs>
          <w:tab w:val="left" w:pos="864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b</w:t>
      </w:r>
      <w:r w:rsidR="00F61566" w:rsidRPr="00393AF7">
        <w:rPr>
          <w:rFonts w:ascii="Arial" w:hAnsi="Arial" w:cs="Arial"/>
          <w:sz w:val="20"/>
          <w:szCs w:val="20"/>
        </w:rPr>
        <w:t xml:space="preserve"> </w:t>
      </w:r>
      <w:r w:rsidR="009509AC">
        <w:rPr>
          <w:rFonts w:ascii="Arial" w:hAnsi="Arial" w:cs="Arial"/>
          <w:sz w:val="20"/>
          <w:szCs w:val="20"/>
        </w:rPr>
        <w:t>+divalent cation</w:t>
      </w:r>
      <w:r w:rsidR="00F61566" w:rsidRPr="00393AF7">
        <w:rPr>
          <w:rFonts w:ascii="Arial" w:hAnsi="Arial" w:cs="Arial"/>
          <w:sz w:val="20"/>
          <w:szCs w:val="20"/>
        </w:rPr>
        <w:t xml:space="preserve"> indicates</w:t>
      </w:r>
      <w:r w:rsidR="00393AF7" w:rsidRPr="00393AF7">
        <w:rPr>
          <w:rFonts w:ascii="Arial" w:hAnsi="Arial" w:cs="Arial"/>
          <w:sz w:val="20"/>
          <w:szCs w:val="20"/>
        </w:rPr>
        <w:t xml:space="preserve"> supplementation with 5 mM</w:t>
      </w:r>
      <w:r w:rsidR="00674F58">
        <w:rPr>
          <w:rFonts w:ascii="Arial" w:hAnsi="Arial" w:cs="Arial"/>
          <w:sz w:val="20"/>
          <w:szCs w:val="20"/>
        </w:rPr>
        <w:t xml:space="preserve"> of the indicated</w:t>
      </w:r>
      <w:r w:rsidR="00393AF7" w:rsidRPr="00393AF7">
        <w:rPr>
          <w:rFonts w:ascii="Arial" w:hAnsi="Arial" w:cs="Arial"/>
          <w:sz w:val="20"/>
          <w:szCs w:val="20"/>
        </w:rPr>
        <w:t xml:space="preserve"> </w:t>
      </w:r>
      <w:r w:rsidR="009509AC">
        <w:rPr>
          <w:rFonts w:ascii="Arial" w:hAnsi="Arial" w:cs="Arial"/>
          <w:sz w:val="20"/>
          <w:szCs w:val="20"/>
        </w:rPr>
        <w:t>metal salt</w:t>
      </w:r>
      <w:r w:rsidR="00674F58">
        <w:rPr>
          <w:rFonts w:ascii="Arial" w:hAnsi="Arial" w:cs="Arial"/>
          <w:sz w:val="20"/>
          <w:szCs w:val="20"/>
        </w:rPr>
        <w:t>.</w:t>
      </w:r>
    </w:p>
    <w:p w14:paraId="76141111" w14:textId="19A090B7" w:rsidR="00674F58" w:rsidRDefault="00674F58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674F58" w:rsidSect="0038378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B84542"/>
    <w:multiLevelType w:val="multilevel"/>
    <w:tmpl w:val="4FBE8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787"/>
    <w:rsid w:val="00024678"/>
    <w:rsid w:val="00067EB6"/>
    <w:rsid w:val="00091A00"/>
    <w:rsid w:val="00170F78"/>
    <w:rsid w:val="00195898"/>
    <w:rsid w:val="001D55A6"/>
    <w:rsid w:val="001E070F"/>
    <w:rsid w:val="00215CFB"/>
    <w:rsid w:val="0027376F"/>
    <w:rsid w:val="002E5D6E"/>
    <w:rsid w:val="00383787"/>
    <w:rsid w:val="00384ABF"/>
    <w:rsid w:val="00393AF7"/>
    <w:rsid w:val="00436924"/>
    <w:rsid w:val="004531B0"/>
    <w:rsid w:val="00465E20"/>
    <w:rsid w:val="005357DE"/>
    <w:rsid w:val="00553E67"/>
    <w:rsid w:val="005B358B"/>
    <w:rsid w:val="005D1871"/>
    <w:rsid w:val="00674F58"/>
    <w:rsid w:val="0079629F"/>
    <w:rsid w:val="007B3891"/>
    <w:rsid w:val="007E24BD"/>
    <w:rsid w:val="007F51F3"/>
    <w:rsid w:val="0082774D"/>
    <w:rsid w:val="008335F9"/>
    <w:rsid w:val="00843BE1"/>
    <w:rsid w:val="00861915"/>
    <w:rsid w:val="008B6696"/>
    <w:rsid w:val="008B731D"/>
    <w:rsid w:val="00905EE6"/>
    <w:rsid w:val="00944242"/>
    <w:rsid w:val="009509AC"/>
    <w:rsid w:val="009A54ED"/>
    <w:rsid w:val="009C4C40"/>
    <w:rsid w:val="009D40CB"/>
    <w:rsid w:val="009D50EE"/>
    <w:rsid w:val="00A27FB8"/>
    <w:rsid w:val="00AC24A9"/>
    <w:rsid w:val="00B65D10"/>
    <w:rsid w:val="00B80051"/>
    <w:rsid w:val="00BD6D6C"/>
    <w:rsid w:val="00CD5407"/>
    <w:rsid w:val="00D120E8"/>
    <w:rsid w:val="00D5062D"/>
    <w:rsid w:val="00D7352C"/>
    <w:rsid w:val="00D836BE"/>
    <w:rsid w:val="00DD5972"/>
    <w:rsid w:val="00E579CF"/>
    <w:rsid w:val="00E62D7D"/>
    <w:rsid w:val="00EB0F68"/>
    <w:rsid w:val="00F61566"/>
    <w:rsid w:val="00F65A3C"/>
    <w:rsid w:val="00F73B17"/>
    <w:rsid w:val="00F94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DC0D8"/>
  <w15:chartTrackingRefBased/>
  <w15:docId w15:val="{DA5890A6-2198-D549-92E5-5399970C3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F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1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8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871"/>
    <w:rPr>
      <w:b/>
      <w:bCs/>
      <w:sz w:val="20"/>
      <w:szCs w:val="20"/>
    </w:rPr>
  </w:style>
  <w:style w:type="paragraph" w:customStyle="1" w:styleId="footnotepopupitem">
    <w:name w:val="footnotepopup__item"/>
    <w:basedOn w:val="Normal"/>
    <w:rsid w:val="005D187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0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05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2774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4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6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38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B866407827D48AA36C1C998DF0991" ma:contentTypeVersion="15" ma:contentTypeDescription="Create a new document." ma:contentTypeScope="" ma:versionID="f282768e801f6ff7dc6a6585f25c5ad4">
  <xsd:schema xmlns:xsd="http://www.w3.org/2001/XMLSchema" xmlns:xs="http://www.w3.org/2001/XMLSchema" xmlns:p="http://schemas.microsoft.com/office/2006/metadata/properties" xmlns:ns3="7870d274-4fa7-447a-ac3d-1c39ec3c4109" xmlns:ns4="2f2cf3c6-7281-404e-8652-693a06b8810c" targetNamespace="http://schemas.microsoft.com/office/2006/metadata/properties" ma:root="true" ma:fieldsID="4166be8973a7b154a0cfbbb3c9dfe4df" ns3:_="" ns4:_="">
    <xsd:import namespace="7870d274-4fa7-447a-ac3d-1c39ec3c4109"/>
    <xsd:import namespace="2f2cf3c6-7281-404e-8652-693a06b881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70d274-4fa7-447a-ac3d-1c39ec3c41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2cf3c6-7281-404e-8652-693a06b8810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870d274-4fa7-447a-ac3d-1c39ec3c410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BD8F3D-8940-4791-AC24-E3D2FBF35A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70d274-4fa7-447a-ac3d-1c39ec3c4109"/>
    <ds:schemaRef ds:uri="2f2cf3c6-7281-404e-8652-693a06b881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BC01DF-DB42-45D6-BFDB-9B03BA6EBA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080166-5EB7-4A15-8520-417825377667}">
  <ds:schemaRefs>
    <ds:schemaRef ds:uri="http://purl.org/dc/terms/"/>
    <ds:schemaRef ds:uri="http://schemas.openxmlformats.org/package/2006/metadata/core-properties"/>
    <ds:schemaRef ds:uri="7870d274-4fa7-447a-ac3d-1c39ec3c4109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f2cf3c6-7281-404e-8652-693a06b8810c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982AEC54-EF86-4542-9B87-72C78E453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anthathulse Uthayabalan</dc:creator>
  <cp:keywords/>
  <dc:description/>
  <cp:lastModifiedBy>Peter Basile Stathopulos</cp:lastModifiedBy>
  <cp:revision>2</cp:revision>
  <dcterms:created xsi:type="dcterms:W3CDTF">2023-01-25T14:35:00Z</dcterms:created>
  <dcterms:modified xsi:type="dcterms:W3CDTF">2023-01-25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B866407827D48AA36C1C998DF0991</vt:lpwstr>
  </property>
</Properties>
</file>